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DFE2C" w14:textId="77777777" w:rsidR="00A47003" w:rsidRDefault="00A47003" w:rsidP="00A47003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A6449C">
        <w:rPr>
          <w:rFonts w:ascii="Times New Roman" w:hAnsi="Times New Roman" w:cs="Times New Roman"/>
          <w:b/>
          <w:bCs/>
          <w:szCs w:val="21"/>
        </w:rPr>
        <w:t>S</w:t>
      </w:r>
      <w:r w:rsidRPr="00A6449C">
        <w:rPr>
          <w:rFonts w:ascii="Times New Roman" w:hAnsi="Times New Roman" w:cs="Times New Roman" w:hint="eastAsia"/>
          <w:b/>
          <w:bCs/>
          <w:szCs w:val="21"/>
        </w:rPr>
        <w:t>upplementary</w:t>
      </w:r>
      <w:r w:rsidRPr="00A6449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 w:rsidRPr="00A6449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L</w:t>
      </w:r>
      <w:r w:rsidRPr="00A6449C">
        <w:rPr>
          <w:rFonts w:ascii="Times New Roman" w:hAnsi="Times New Roman" w:cs="Times New Roman"/>
          <w:b/>
          <w:bCs/>
          <w:szCs w:val="21"/>
        </w:rPr>
        <w:t>egends</w:t>
      </w:r>
      <w:r>
        <w:rPr>
          <w:rFonts w:ascii="Times New Roman" w:hAnsi="Times New Roman" w:cs="Times New Roman"/>
          <w:b/>
          <w:bCs/>
          <w:szCs w:val="21"/>
        </w:rPr>
        <w:t>:</w:t>
      </w:r>
    </w:p>
    <w:p w14:paraId="4ACCB547" w14:textId="77777777" w:rsidR="00A47003" w:rsidRDefault="00A47003" w:rsidP="00A47003">
      <w:pPr>
        <w:spacing w:line="480" w:lineRule="auto"/>
        <w:rPr>
          <w:rFonts w:ascii="Times New Roman" w:hAnsi="Times New Roman" w:cs="Times New Roman"/>
          <w:szCs w:val="21"/>
        </w:rPr>
      </w:pPr>
      <w:r w:rsidRPr="00B92D53">
        <w:rPr>
          <w:rFonts w:ascii="Times New Roman" w:hAnsi="Times New Roman" w:cs="Times New Roman" w:hint="eastAsia"/>
          <w:b/>
          <w:bCs/>
          <w:szCs w:val="21"/>
        </w:rPr>
        <w:t>S</w:t>
      </w:r>
      <w:r w:rsidRPr="00B92D53">
        <w:rPr>
          <w:rFonts w:ascii="Times New Roman" w:hAnsi="Times New Roman" w:cs="Times New Roman"/>
          <w:b/>
          <w:bCs/>
          <w:szCs w:val="21"/>
        </w:rPr>
        <w:t>upplementary Tabl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B92D53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he sequences of lentivirus or plasmids used in this study.</w:t>
      </w:r>
    </w:p>
    <w:p w14:paraId="7D377777" w14:textId="1B09E69A" w:rsidR="00014986" w:rsidRPr="00A47003" w:rsidRDefault="00A47003" w:rsidP="00A47003">
      <w:pPr>
        <w:spacing w:line="480" w:lineRule="auto"/>
        <w:rPr>
          <w:rFonts w:ascii="Times New Roman" w:hAnsi="Times New Roman" w:cs="Times New Roman"/>
          <w:szCs w:val="21"/>
        </w:rPr>
      </w:pPr>
      <w:r w:rsidRPr="00D41B4F">
        <w:rPr>
          <w:rFonts w:ascii="Times New Roman" w:hAnsi="Times New Roman" w:cs="Times New Roman"/>
          <w:b/>
          <w:bCs/>
          <w:szCs w:val="21"/>
        </w:rPr>
        <w:t>S</w:t>
      </w:r>
      <w:r w:rsidRPr="00D41B4F">
        <w:rPr>
          <w:rFonts w:ascii="Times New Roman" w:hAnsi="Times New Roman" w:cs="Times New Roman" w:hint="eastAsia"/>
          <w:b/>
          <w:bCs/>
          <w:szCs w:val="21"/>
        </w:rPr>
        <w:t>upplementary</w:t>
      </w:r>
      <w:r w:rsidRPr="00D41B4F">
        <w:rPr>
          <w:rFonts w:ascii="Times New Roman" w:hAnsi="Times New Roman" w:cs="Times New Roman"/>
          <w:b/>
          <w:bCs/>
          <w:szCs w:val="21"/>
        </w:rPr>
        <w:t xml:space="preserve"> T</w:t>
      </w:r>
      <w:r w:rsidRPr="00D41B4F">
        <w:rPr>
          <w:rFonts w:ascii="Times New Roman" w:hAnsi="Times New Roman" w:cs="Times New Roman" w:hint="eastAsia"/>
          <w:b/>
          <w:bCs/>
          <w:szCs w:val="21"/>
        </w:rPr>
        <w:t>able</w:t>
      </w:r>
      <w:r w:rsidRPr="00D41B4F">
        <w:rPr>
          <w:rFonts w:ascii="Times New Roman" w:hAnsi="Times New Roman" w:cs="Times New Roman"/>
          <w:b/>
          <w:bCs/>
          <w:szCs w:val="21"/>
        </w:rPr>
        <w:t xml:space="preserve"> S2. </w:t>
      </w:r>
      <w:r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 w:hint="eastAsia"/>
          <w:szCs w:val="21"/>
        </w:rPr>
        <w:t>ist</w:t>
      </w:r>
      <w:r>
        <w:rPr>
          <w:rFonts w:ascii="Times New Roman" w:hAnsi="Times New Roman" w:cs="Times New Roman"/>
          <w:szCs w:val="21"/>
        </w:rPr>
        <w:t xml:space="preserve"> of primers for qPCR used in this study.</w:t>
      </w:r>
    </w:p>
    <w:sectPr w:rsidR="00014986" w:rsidRPr="00A47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28AD8" w14:textId="77777777" w:rsidR="004866C7" w:rsidRDefault="004866C7" w:rsidP="0057452A">
      <w:r>
        <w:separator/>
      </w:r>
    </w:p>
  </w:endnote>
  <w:endnote w:type="continuationSeparator" w:id="0">
    <w:p w14:paraId="0F8D42C9" w14:textId="77777777" w:rsidR="004866C7" w:rsidRDefault="004866C7" w:rsidP="00574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A14E2" w14:textId="77777777" w:rsidR="004866C7" w:rsidRDefault="004866C7" w:rsidP="0057452A">
      <w:r>
        <w:separator/>
      </w:r>
    </w:p>
  </w:footnote>
  <w:footnote w:type="continuationSeparator" w:id="0">
    <w:p w14:paraId="7BC589EE" w14:textId="77777777" w:rsidR="004866C7" w:rsidRDefault="004866C7" w:rsidP="00574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0D"/>
    <w:rsid w:val="00014986"/>
    <w:rsid w:val="00036CDB"/>
    <w:rsid w:val="000705F0"/>
    <w:rsid w:val="000965AC"/>
    <w:rsid w:val="0011105A"/>
    <w:rsid w:val="001342BF"/>
    <w:rsid w:val="001379B6"/>
    <w:rsid w:val="00146CAE"/>
    <w:rsid w:val="0019081F"/>
    <w:rsid w:val="002567D3"/>
    <w:rsid w:val="002B3240"/>
    <w:rsid w:val="002E47DF"/>
    <w:rsid w:val="00307CB7"/>
    <w:rsid w:val="0033316E"/>
    <w:rsid w:val="003345C9"/>
    <w:rsid w:val="00335D0D"/>
    <w:rsid w:val="00340E85"/>
    <w:rsid w:val="00385A6E"/>
    <w:rsid w:val="003B18D2"/>
    <w:rsid w:val="003C0ADE"/>
    <w:rsid w:val="00435E9F"/>
    <w:rsid w:val="00472BEF"/>
    <w:rsid w:val="00474C14"/>
    <w:rsid w:val="004866C7"/>
    <w:rsid w:val="004D228C"/>
    <w:rsid w:val="004F389C"/>
    <w:rsid w:val="00520788"/>
    <w:rsid w:val="00566CA0"/>
    <w:rsid w:val="0057452A"/>
    <w:rsid w:val="00636C5D"/>
    <w:rsid w:val="00681C36"/>
    <w:rsid w:val="0069676F"/>
    <w:rsid w:val="00744465"/>
    <w:rsid w:val="00754FB2"/>
    <w:rsid w:val="007A2DBE"/>
    <w:rsid w:val="0081425A"/>
    <w:rsid w:val="00817FA5"/>
    <w:rsid w:val="008206AC"/>
    <w:rsid w:val="00837560"/>
    <w:rsid w:val="00966A6F"/>
    <w:rsid w:val="009709BB"/>
    <w:rsid w:val="009A12A5"/>
    <w:rsid w:val="009B7BA9"/>
    <w:rsid w:val="00A31591"/>
    <w:rsid w:val="00A3467B"/>
    <w:rsid w:val="00A47003"/>
    <w:rsid w:val="00A6449C"/>
    <w:rsid w:val="00A8754B"/>
    <w:rsid w:val="00AA6997"/>
    <w:rsid w:val="00AB78D6"/>
    <w:rsid w:val="00B92D53"/>
    <w:rsid w:val="00B93D52"/>
    <w:rsid w:val="00BA16F2"/>
    <w:rsid w:val="00BB5C48"/>
    <w:rsid w:val="00C31D9D"/>
    <w:rsid w:val="00C8448A"/>
    <w:rsid w:val="00CA17D9"/>
    <w:rsid w:val="00CD5655"/>
    <w:rsid w:val="00D01B84"/>
    <w:rsid w:val="00D35A9F"/>
    <w:rsid w:val="00D41B4F"/>
    <w:rsid w:val="00D63E30"/>
    <w:rsid w:val="00DF7417"/>
    <w:rsid w:val="00E44527"/>
    <w:rsid w:val="00E67A5A"/>
    <w:rsid w:val="00EA7846"/>
    <w:rsid w:val="00EB4CB7"/>
    <w:rsid w:val="00ED0C48"/>
    <w:rsid w:val="00ED21F5"/>
    <w:rsid w:val="00F004A9"/>
    <w:rsid w:val="00FA683A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60454"/>
  <w15:chartTrackingRefBased/>
  <w15:docId w15:val="{91B3C520-0F98-48D3-9B26-C3994466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鑫</dc:creator>
  <cp:keywords/>
  <dc:description/>
  <cp:lastModifiedBy>刘 鑫</cp:lastModifiedBy>
  <cp:revision>120</cp:revision>
  <dcterms:created xsi:type="dcterms:W3CDTF">2023-09-02T02:50:00Z</dcterms:created>
  <dcterms:modified xsi:type="dcterms:W3CDTF">2024-05-18T10:07:00Z</dcterms:modified>
</cp:coreProperties>
</file>